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B9B2C" w14:textId="72C606F1" w:rsidR="00E617E9" w:rsidRPr="00136346" w:rsidRDefault="00A80A23">
      <w:pPr>
        <w:rPr>
          <w:rFonts w:ascii="Times New Roman" w:hAnsi="Times New Roman" w:cs="Times New Roman"/>
        </w:rPr>
      </w:pPr>
      <w:r w:rsidRPr="00136346">
        <w:rPr>
          <w:rFonts w:ascii="Times New Roman" w:hAnsi="Times New Roman" w:cs="Times New Roman"/>
          <w:b/>
          <w:bCs/>
        </w:rPr>
        <w:t>S</w:t>
      </w:r>
      <w:r w:rsidR="007C476C" w:rsidRPr="00136346">
        <w:rPr>
          <w:rFonts w:ascii="Times New Roman" w:hAnsi="Times New Roman" w:cs="Times New Roman"/>
          <w:b/>
          <w:bCs/>
        </w:rPr>
        <w:t>5</w:t>
      </w:r>
      <w:r w:rsidRPr="00136346">
        <w:rPr>
          <w:rFonts w:ascii="Times New Roman" w:hAnsi="Times New Roman" w:cs="Times New Roman"/>
          <w:b/>
          <w:bCs/>
        </w:rPr>
        <w:t xml:space="preserve"> Table. </w:t>
      </w:r>
      <w:r w:rsidR="00E617E9" w:rsidRPr="00136346">
        <w:rPr>
          <w:rFonts w:ascii="Times New Roman" w:hAnsi="Times New Roman" w:cs="Times New Roman"/>
          <w:b/>
          <w:bCs/>
        </w:rPr>
        <w:t xml:space="preserve">Daily variation in the concentration and the stability of the three proteins in urine in four </w:t>
      </w:r>
      <w:r w:rsidR="002F40F3" w:rsidRPr="00136346">
        <w:rPr>
          <w:rFonts w:ascii="Times New Roman" w:hAnsi="Times New Roman" w:cs="Times New Roman"/>
          <w:b/>
          <w:bCs/>
        </w:rPr>
        <w:t>control subject</w:t>
      </w:r>
      <w:r w:rsidR="00E617E9" w:rsidRPr="00136346">
        <w:rPr>
          <w:rFonts w:ascii="Times New Roman" w:hAnsi="Times New Roman" w:cs="Times New Roman"/>
          <w:b/>
          <w:bCs/>
        </w:rPr>
        <w:t xml:space="preserve"> donors.</w:t>
      </w:r>
    </w:p>
    <w:p w14:paraId="70DE410C" w14:textId="77777777" w:rsidR="00E617E9" w:rsidRPr="00136346" w:rsidRDefault="00E617E9">
      <w:pPr>
        <w:rPr>
          <w:rFonts w:ascii="Times New Roman" w:hAnsi="Times New Roman" w:cs="Times New Roman"/>
          <w:b/>
          <w:bCs/>
        </w:rPr>
      </w:pPr>
    </w:p>
    <w:p w14:paraId="4A2119B3" w14:textId="2BA995FC" w:rsidR="00A80A23" w:rsidRPr="00136346" w:rsidRDefault="00E617E9">
      <w:pPr>
        <w:rPr>
          <w:rFonts w:ascii="Times New Roman" w:hAnsi="Times New Roman" w:cs="Times New Roman"/>
        </w:rPr>
      </w:pPr>
      <w:r w:rsidRPr="00136346">
        <w:rPr>
          <w:rFonts w:ascii="Times New Roman" w:hAnsi="Times New Roman" w:cs="Times New Roman"/>
        </w:rPr>
        <w:t>A) Urinary concentration of the three biomarkers collected twice a day.</w:t>
      </w:r>
    </w:p>
    <w:p w14:paraId="23EBA297" w14:textId="77777777" w:rsidR="00E617E9" w:rsidRPr="00136346" w:rsidRDefault="00E617E9">
      <w:pPr>
        <w:rPr>
          <w:rFonts w:ascii="Times New Roman" w:hAnsi="Times New Roman" w:cs="Times New Roman"/>
        </w:rPr>
      </w:pP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05"/>
        <w:gridCol w:w="1276"/>
        <w:gridCol w:w="1276"/>
        <w:gridCol w:w="1275"/>
        <w:gridCol w:w="1418"/>
      </w:tblGrid>
      <w:tr w:rsidR="00A80A23" w:rsidRPr="00136346" w14:paraId="7E8DDBED" w14:textId="77777777" w:rsidTr="00A80A23">
        <w:trPr>
          <w:trHeight w:val="320"/>
        </w:trPr>
        <w:tc>
          <w:tcPr>
            <w:tcW w:w="1129" w:type="dxa"/>
            <w:shd w:val="clear" w:color="auto" w:fill="auto"/>
            <w:vAlign w:val="bottom"/>
            <w:hideMark/>
          </w:tcPr>
          <w:p w14:paraId="2EAE242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25D421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poi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C6AF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YVE1 ng/m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5FF85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1B ng/m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C6280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FF1 ng/m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F9430C" w14:textId="7D244468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reatinine mg/</w:t>
            </w:r>
            <w:r w:rsidR="00E617E9"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</w:t>
            </w: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</w:t>
            </w:r>
          </w:p>
        </w:tc>
      </w:tr>
      <w:tr w:rsidR="00A80A23" w:rsidRPr="00136346" w14:paraId="3BBFFB92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3B189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6AB5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6D64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41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A7672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4799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2D9C6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54B8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882</w:t>
            </w:r>
          </w:p>
        </w:tc>
      </w:tr>
      <w:tr w:rsidR="00A80A23" w:rsidRPr="00136346" w14:paraId="73D83C19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22F55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DD94C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A2840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45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F7DD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8919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7BB2F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708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8E86D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445</w:t>
            </w:r>
          </w:p>
        </w:tc>
      </w:tr>
      <w:tr w:rsidR="00A80A23" w:rsidRPr="00136346" w14:paraId="0830D2C8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86824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50B2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ACD9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DC03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0335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83FE3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516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B22B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358</w:t>
            </w:r>
          </w:p>
        </w:tc>
      </w:tr>
      <w:tr w:rsidR="00A80A23" w:rsidRPr="00136346" w14:paraId="3736D7DA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12EA8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ACA8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80AF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A480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927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691BC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50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5AFA0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096</w:t>
            </w:r>
          </w:p>
        </w:tc>
      </w:tr>
      <w:tr w:rsidR="00A80A23" w:rsidRPr="00136346" w14:paraId="43826D25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03A2F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4FAA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19BB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761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E647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959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EFEAB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409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0B3F2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283</w:t>
            </w:r>
          </w:p>
        </w:tc>
      </w:tr>
      <w:tr w:rsidR="00A80A23" w:rsidRPr="00136346" w14:paraId="43EEE125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A2043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308D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712E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177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CBF8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114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DC337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679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AF80D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318</w:t>
            </w:r>
          </w:p>
        </w:tc>
      </w:tr>
      <w:tr w:rsidR="00A80A23" w:rsidRPr="00136346" w14:paraId="14EB8DEE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4019E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84BA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2B104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328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D0A2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600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1B4C2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0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4CFF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004</w:t>
            </w:r>
          </w:p>
        </w:tc>
      </w:tr>
      <w:tr w:rsidR="00A80A23" w:rsidRPr="00136346" w14:paraId="5F78D53F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B098B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42CB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3332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73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E497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598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6636F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1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56C96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183</w:t>
            </w:r>
          </w:p>
        </w:tc>
      </w:tr>
      <w:tr w:rsidR="00A80A23" w:rsidRPr="00136346" w14:paraId="5440F870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99BC8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75B6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6B13A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9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DCA3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726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A3133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6100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777</w:t>
            </w:r>
          </w:p>
        </w:tc>
      </w:tr>
      <w:tr w:rsidR="00A80A23" w:rsidRPr="00136346" w14:paraId="57EFCCCF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87C71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A298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6FA4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427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D54E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66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4F289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5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405C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144</w:t>
            </w:r>
          </w:p>
        </w:tc>
      </w:tr>
      <w:tr w:rsidR="00A80A23" w:rsidRPr="00136346" w14:paraId="6D239D14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910FA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19C9A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A1A8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B9A25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667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95948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5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016B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834</w:t>
            </w:r>
          </w:p>
        </w:tc>
      </w:tr>
      <w:tr w:rsidR="00A80A23" w:rsidRPr="00136346" w14:paraId="73788E49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4DF01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31C5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427F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E75E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043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5D7E0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753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B88FF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358</w:t>
            </w:r>
          </w:p>
        </w:tc>
      </w:tr>
      <w:tr w:rsidR="00A80A23" w:rsidRPr="00136346" w14:paraId="611648BC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F77B5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DEE9B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8102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1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094E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794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CB7C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809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D456E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327</w:t>
            </w:r>
          </w:p>
        </w:tc>
      </w:tr>
      <w:tr w:rsidR="00A80A23" w:rsidRPr="00136346" w14:paraId="63C386F5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F1415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C8815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7AE4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352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54C9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099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8B15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11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18716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183</w:t>
            </w:r>
          </w:p>
        </w:tc>
      </w:tr>
      <w:tr w:rsidR="00A80A23" w:rsidRPr="00136346" w14:paraId="56C97CB9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1D5F9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B1EA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51E6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156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D295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967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8D8F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462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A818B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48</w:t>
            </w:r>
          </w:p>
        </w:tc>
      </w:tr>
      <w:tr w:rsidR="00A80A23" w:rsidRPr="00136346" w14:paraId="7DB83AEE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C2A74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4C94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EA2D2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2861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7608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6EC2D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754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4E16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764</w:t>
            </w:r>
          </w:p>
        </w:tc>
      </w:tr>
      <w:tr w:rsidR="00A80A23" w:rsidRPr="00136346" w14:paraId="21C40891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B9BFD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96FA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C4D5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4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F613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132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D047D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01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069B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934</w:t>
            </w:r>
          </w:p>
        </w:tc>
      </w:tr>
      <w:tr w:rsidR="00A80A23" w:rsidRPr="00136346" w14:paraId="7CC09C6F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8964E9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C790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0BFA2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97B1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087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4527E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509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7D7D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144</w:t>
            </w:r>
          </w:p>
        </w:tc>
      </w:tr>
      <w:tr w:rsidR="00A80A23" w:rsidRPr="00136346" w14:paraId="7AA92630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3E512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919C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F071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8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0CE4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0199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B7806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94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C5786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196</w:t>
            </w:r>
          </w:p>
        </w:tc>
      </w:tr>
      <w:tr w:rsidR="00A80A23" w:rsidRPr="00136346" w14:paraId="6F8723FB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2AFBA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12C2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_p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892F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BC92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967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1B85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989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089D4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803</w:t>
            </w:r>
          </w:p>
        </w:tc>
      </w:tr>
      <w:tr w:rsidR="00A80A23" w:rsidRPr="00136346" w14:paraId="5D0B3EBD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7C36F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A165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86EDC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50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CC8A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405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8A94F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57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0DF8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314</w:t>
            </w:r>
          </w:p>
        </w:tc>
      </w:tr>
      <w:tr w:rsidR="00A80A23" w:rsidRPr="00136346" w14:paraId="06BFF753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72C19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4576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9B0D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2A25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8683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EBBDB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955D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703</w:t>
            </w:r>
          </w:p>
        </w:tc>
      </w:tr>
      <w:tr w:rsidR="00A80A23" w:rsidRPr="00136346" w14:paraId="0B800554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7FDE2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FBAF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837B9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869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9AAC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8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8A324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3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84D7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41</w:t>
            </w:r>
          </w:p>
        </w:tc>
      </w:tr>
      <w:tr w:rsidR="00A80A23" w:rsidRPr="00136346" w14:paraId="71887B4D" w14:textId="77777777" w:rsidTr="00A80A23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59252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2856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_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5CE3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2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4D41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865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EA6F5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35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D704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554</w:t>
            </w:r>
          </w:p>
        </w:tc>
      </w:tr>
    </w:tbl>
    <w:p w14:paraId="24EAA655" w14:textId="21C93D9E" w:rsidR="00A80A23" w:rsidRPr="00136346" w:rsidRDefault="00A80A23">
      <w:pPr>
        <w:rPr>
          <w:rFonts w:ascii="Times New Roman" w:hAnsi="Times New Roman" w:cs="Times New Roman"/>
        </w:rPr>
      </w:pPr>
    </w:p>
    <w:p w14:paraId="404DAA2B" w14:textId="0D3ABD16" w:rsidR="00E617E9" w:rsidRPr="00136346" w:rsidRDefault="00E617E9">
      <w:pPr>
        <w:rPr>
          <w:rFonts w:ascii="Times New Roman" w:hAnsi="Times New Roman" w:cs="Times New Roman"/>
        </w:rPr>
      </w:pPr>
      <w:r w:rsidRPr="00136346">
        <w:rPr>
          <w:rFonts w:ascii="Times New Roman" w:hAnsi="Times New Roman" w:cs="Times New Roman"/>
        </w:rPr>
        <w:t>B) Urinary concentration of the three biomarkers kept at room temperature for up to five days in absence/presence of boric acid.</w:t>
      </w:r>
    </w:p>
    <w:p w14:paraId="782C749F" w14:textId="77777777" w:rsidR="00E617E9" w:rsidRPr="00136346" w:rsidRDefault="00E617E9">
      <w:pPr>
        <w:rPr>
          <w:rFonts w:ascii="Times New Roman" w:hAnsi="Times New Roman" w:cs="Times New Roman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105"/>
        <w:gridCol w:w="1438"/>
        <w:gridCol w:w="1434"/>
        <w:gridCol w:w="1273"/>
        <w:gridCol w:w="1227"/>
        <w:gridCol w:w="1409"/>
      </w:tblGrid>
      <w:tr w:rsidR="00A80A23" w:rsidRPr="00136346" w14:paraId="7A50E537" w14:textId="77777777" w:rsidTr="00136346">
        <w:trPr>
          <w:trHeight w:val="32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EDCC25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6182D5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point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90431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lection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6B879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YVE1 ng/m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3CFCA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G1B ng/m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FB55BE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FF1 ng/m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92659C" w14:textId="465084B1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eatini</w:t>
            </w:r>
            <w:r w:rsidR="008D4AF1"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136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 mg/ml</w:t>
            </w:r>
          </w:p>
        </w:tc>
      </w:tr>
      <w:tr w:rsidR="00A80A23" w:rsidRPr="00136346" w14:paraId="56DE831A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765D2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3DF6F1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DB49BD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4CC726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57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4EDD8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0104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9619C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687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768B46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851</w:t>
            </w:r>
          </w:p>
        </w:tc>
      </w:tr>
      <w:tr w:rsidR="00A80A23" w:rsidRPr="00136346" w14:paraId="6F404DEF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1585D8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09D3A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209509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6556B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BBBA1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8DECC8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352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58945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95</w:t>
            </w:r>
          </w:p>
        </w:tc>
      </w:tr>
      <w:tr w:rsidR="00A80A23" w:rsidRPr="00136346" w14:paraId="7F1E5869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0FAB2B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CA7486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892B36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F836D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847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5C2B6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459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1F9AD8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3681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82630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646</w:t>
            </w:r>
          </w:p>
        </w:tc>
      </w:tr>
      <w:tr w:rsidR="00A80A23" w:rsidRPr="00136346" w14:paraId="2B899F18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A32B5E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679E94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DF78B7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ADDD9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389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1B051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55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89FC46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8524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3FB82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135</w:t>
            </w:r>
          </w:p>
        </w:tc>
      </w:tr>
      <w:tr w:rsidR="00A80A23" w:rsidRPr="00136346" w14:paraId="29FCC00E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A9222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890021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7AE0B7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AFADAE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4ABACE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388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913DDA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5029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2A0B3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6</w:t>
            </w:r>
          </w:p>
        </w:tc>
      </w:tr>
      <w:tr w:rsidR="00A80A23" w:rsidRPr="00136346" w14:paraId="17866338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609DB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58F845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DD5F2E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3D438F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9B678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DE83A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545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E6E462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75</w:t>
            </w:r>
          </w:p>
        </w:tc>
      </w:tr>
      <w:tr w:rsidR="00A80A23" w:rsidRPr="00136346" w14:paraId="2099C669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992A6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3FC305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D8718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687E05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49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B57DF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01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AD12F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221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BE539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816</w:t>
            </w:r>
          </w:p>
        </w:tc>
      </w:tr>
      <w:tr w:rsidR="00A80A23" w:rsidRPr="00136346" w14:paraId="6A3A27AB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65D7BF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B69A59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F01339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2617F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644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72BB1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74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880696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7551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594F0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921</w:t>
            </w:r>
          </w:p>
        </w:tc>
      </w:tr>
      <w:tr w:rsidR="00A80A23" w:rsidRPr="00136346" w14:paraId="3FDD8D22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10C0A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1BCD33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3FEBB9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E6E8F6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813C1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829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2EA082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237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746BD6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419</w:t>
            </w:r>
          </w:p>
        </w:tc>
      </w:tr>
      <w:tr w:rsidR="00A80A23" w:rsidRPr="00136346" w14:paraId="716C400B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17C345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4F078B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8531A0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19944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5AEBB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A11CFF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612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863A2E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358</w:t>
            </w:r>
          </w:p>
        </w:tc>
      </w:tr>
      <w:tr w:rsidR="00A80A23" w:rsidRPr="00136346" w14:paraId="40B2841E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E1C99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0FEF5A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023CF8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DE4F0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38AB49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683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B3E875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401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8DA7B2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96</w:t>
            </w:r>
          </w:p>
        </w:tc>
      </w:tr>
      <w:tr w:rsidR="00A80A23" w:rsidRPr="00136346" w14:paraId="62A032AE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B8358A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8ECCBC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F521AE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DE338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5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6BC3A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5696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F3E5A1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374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136F4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969</w:t>
            </w:r>
          </w:p>
        </w:tc>
      </w:tr>
      <w:tr w:rsidR="00A80A23" w:rsidRPr="00136346" w14:paraId="79A41967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C5393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730E46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9B7DD39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AEB35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221FB9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82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CBD056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292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841EF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01</w:t>
            </w:r>
          </w:p>
        </w:tc>
      </w:tr>
      <w:tr w:rsidR="00A80A23" w:rsidRPr="00136346" w14:paraId="07AAD346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76F8F69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DDD86E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68C80D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3791F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5949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E6C29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81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C3CDE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3450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6BE255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72</w:t>
            </w:r>
          </w:p>
        </w:tc>
      </w:tr>
      <w:tr w:rsidR="00A80A23" w:rsidRPr="00136346" w14:paraId="681184A9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77CA0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18EE8E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288D44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43BD9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718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CE47D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097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A6DD1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287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77CC15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401</w:t>
            </w:r>
          </w:p>
        </w:tc>
      </w:tr>
      <w:tr w:rsidR="00A80A23" w:rsidRPr="00136346" w14:paraId="42C69863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1B3CB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6F5BD0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C60BED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86D33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847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60CD6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63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5B4B0A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395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E9AE0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183</w:t>
            </w:r>
          </w:p>
        </w:tc>
      </w:tr>
      <w:tr w:rsidR="00A80A23" w:rsidRPr="00136346" w14:paraId="675E030D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D0F76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6AF809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5E5ACE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725DCC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946CA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32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318334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9996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2732BA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585</w:t>
            </w:r>
          </w:p>
        </w:tc>
      </w:tr>
      <w:tr w:rsidR="00A80A23" w:rsidRPr="00136346" w14:paraId="356ECE90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CA7E6B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04A978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8A4E85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972560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838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25A3CB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465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AD7A52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218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DE781E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72</w:t>
            </w:r>
          </w:p>
        </w:tc>
      </w:tr>
      <w:tr w:rsidR="00A80A23" w:rsidRPr="00136346" w14:paraId="0CE59856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F72FC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3F0810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92586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5590F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A6A2F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043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9C63AF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983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D0E4C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96</w:t>
            </w:r>
          </w:p>
        </w:tc>
      </w:tr>
      <w:tr w:rsidR="00A80A23" w:rsidRPr="00136346" w14:paraId="2BAA142B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11E06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DA9BF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9F518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treated tub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707F50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6418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50A5F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84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BFD234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681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93EDCD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1</w:t>
            </w:r>
          </w:p>
        </w:tc>
      </w:tr>
      <w:tr w:rsidR="00A80A23" w:rsidRPr="00136346" w14:paraId="55CA0065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D4921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F50F0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B4DC8B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19300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853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5359F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598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7AE92F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125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49302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327</w:t>
            </w:r>
          </w:p>
        </w:tc>
      </w:tr>
      <w:tr w:rsidR="00A80A23" w:rsidRPr="00136346" w14:paraId="5A660C12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17DF88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8B565E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144F7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038CF8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7D9B2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B6DBE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319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91DE1A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633</w:t>
            </w:r>
          </w:p>
        </w:tc>
      </w:tr>
      <w:tr w:rsidR="00A80A23" w:rsidRPr="00136346" w14:paraId="25512D99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7E9F0E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4CC542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DC5C59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739449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97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09F4F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94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071E2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849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41C1B5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73</w:t>
            </w:r>
          </w:p>
        </w:tc>
      </w:tr>
      <w:tr w:rsidR="00A80A23" w:rsidRPr="00136346" w14:paraId="77D346F9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4F166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1A723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89D505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61F428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00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487F9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157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053034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0327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B131E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336</w:t>
            </w:r>
          </w:p>
        </w:tc>
      </w:tr>
      <w:tr w:rsidR="00A80A23" w:rsidRPr="00136346" w14:paraId="38666040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F56AE2C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B64C79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449E49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D25A0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D59A9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11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983B9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427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33EF0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336</w:t>
            </w:r>
          </w:p>
        </w:tc>
      </w:tr>
      <w:tr w:rsidR="00A80A23" w:rsidRPr="00136346" w14:paraId="02427B0C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A87364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0399F5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DA21E1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68A07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BE0958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20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D51A8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14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67C02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75</w:t>
            </w:r>
          </w:p>
        </w:tc>
      </w:tr>
      <w:tr w:rsidR="00A80A23" w:rsidRPr="00136346" w14:paraId="49ECBE51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B7732A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6DF32D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BAD805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A20C86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7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6B589A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099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D6EFB9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933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5B7094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816</w:t>
            </w:r>
          </w:p>
        </w:tc>
      </w:tr>
      <w:tr w:rsidR="00A80A23" w:rsidRPr="00136346" w14:paraId="4AC60F37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4E001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D675EC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1ACF1DB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2C7436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15758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71FFB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2670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D6BF0E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312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05136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659</w:t>
            </w:r>
          </w:p>
        </w:tc>
      </w:tr>
      <w:tr w:rsidR="00A80A23" w:rsidRPr="00136346" w14:paraId="7A50F116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B427EA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102C0E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1AF937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B940D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8F9D85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620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3EE5A9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406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A159DB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113</w:t>
            </w:r>
          </w:p>
        </w:tc>
      </w:tr>
      <w:tr w:rsidR="00A80A23" w:rsidRPr="00136346" w14:paraId="799BE601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E3DD74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577684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E81DD9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CDCE3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6C2F2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58D78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1844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952693B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47</w:t>
            </w:r>
          </w:p>
        </w:tc>
      </w:tr>
      <w:tr w:rsidR="00A80A23" w:rsidRPr="00136346" w14:paraId="22C85AE6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D3B1F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05E54E1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EAE5A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77F33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73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BA080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199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ED3C5B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617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550C5E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759</w:t>
            </w:r>
          </w:p>
        </w:tc>
      </w:tr>
      <w:tr w:rsidR="00A80A23" w:rsidRPr="00136346" w14:paraId="3A921232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5400D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0B14FC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4DB7E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948DA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70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0C1C9C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3956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2B262C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95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083C7B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838</w:t>
            </w:r>
          </w:p>
        </w:tc>
      </w:tr>
      <w:tr w:rsidR="00A80A23" w:rsidRPr="00136346" w14:paraId="3D2A9D8A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0D0EA0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AEA43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BDDFEF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8AF35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A53D1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00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524C2C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803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E51A4C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825</w:t>
            </w:r>
          </w:p>
        </w:tc>
      </w:tr>
      <w:tr w:rsidR="00A80A23" w:rsidRPr="00136346" w14:paraId="4AB8E485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EA82A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DA36AD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146344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D4FC1BD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C8298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448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4ED1C6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725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67230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72</w:t>
            </w:r>
          </w:p>
        </w:tc>
      </w:tr>
      <w:tr w:rsidR="00A80A23" w:rsidRPr="00136346" w14:paraId="38C8544E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22395B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A33475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441DAF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3396F2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9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3289A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138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D66C14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545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FD3AD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877</w:t>
            </w:r>
          </w:p>
        </w:tc>
      </w:tr>
      <w:tr w:rsidR="00A80A23" w:rsidRPr="00136346" w14:paraId="3F717B32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56FF43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C8B9FC2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7C970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DBB31F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547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79FBE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1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FC16E8F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838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BB5325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183</w:t>
            </w:r>
          </w:p>
        </w:tc>
      </w:tr>
      <w:tr w:rsidR="00A80A23" w:rsidRPr="00136346" w14:paraId="358256B5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F901550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58E8A5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5DCAD9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3BDD3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1402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A286E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838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1D684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775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135BC36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502</w:t>
            </w:r>
          </w:p>
        </w:tc>
      </w:tr>
      <w:tr w:rsidR="00A80A23" w:rsidRPr="00136346" w14:paraId="13C5A4E1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4453797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E7293E4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A06B38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3E1191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34D9CA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680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7940CB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707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5B8F617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323</w:t>
            </w:r>
          </w:p>
        </w:tc>
      </w:tr>
      <w:tr w:rsidR="00A80A23" w:rsidRPr="00136346" w14:paraId="1C93423A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052FB0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A74B9E5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B0C602E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4D2A45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F6AEF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1032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5A1FC2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725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539BF8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703</w:t>
            </w:r>
          </w:p>
        </w:tc>
      </w:tr>
      <w:tr w:rsidR="00A80A23" w:rsidRPr="00136346" w14:paraId="41DC27A2" w14:textId="77777777" w:rsidTr="00136346">
        <w:trPr>
          <w:trHeight w:val="30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606956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5B5DFEA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D5BB50D" w14:textId="77777777" w:rsidR="00A80A23" w:rsidRPr="00136346" w:rsidRDefault="00A80A23" w:rsidP="00A80A2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ic aci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3D9189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372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04F82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2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CAFEF23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689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761A50" w14:textId="77777777" w:rsidR="00A80A23" w:rsidRPr="00136346" w:rsidRDefault="00A80A23" w:rsidP="00A80A2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66</w:t>
            </w:r>
          </w:p>
        </w:tc>
      </w:tr>
    </w:tbl>
    <w:p w14:paraId="653044EC" w14:textId="77777777" w:rsidR="00A80A23" w:rsidRPr="00136346" w:rsidRDefault="00A80A23">
      <w:pPr>
        <w:rPr>
          <w:rFonts w:ascii="Times New Roman" w:hAnsi="Times New Roman" w:cs="Times New Roman"/>
          <w:sz w:val="16"/>
          <w:szCs w:val="16"/>
        </w:rPr>
      </w:pPr>
    </w:p>
    <w:sectPr w:rsidR="00A80A23" w:rsidRPr="00136346" w:rsidSect="00A80A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23"/>
    <w:rsid w:val="000073DE"/>
    <w:rsid w:val="00024676"/>
    <w:rsid w:val="000662BE"/>
    <w:rsid w:val="000C790A"/>
    <w:rsid w:val="000D29FC"/>
    <w:rsid w:val="001146FC"/>
    <w:rsid w:val="00122B3F"/>
    <w:rsid w:val="00136346"/>
    <w:rsid w:val="00137748"/>
    <w:rsid w:val="001702AC"/>
    <w:rsid w:val="00183B5D"/>
    <w:rsid w:val="001854FB"/>
    <w:rsid w:val="001C782A"/>
    <w:rsid w:val="001F1582"/>
    <w:rsid w:val="002458F3"/>
    <w:rsid w:val="002F40F3"/>
    <w:rsid w:val="003B157A"/>
    <w:rsid w:val="003E521B"/>
    <w:rsid w:val="00484D4E"/>
    <w:rsid w:val="004C69E8"/>
    <w:rsid w:val="004D1B02"/>
    <w:rsid w:val="00526956"/>
    <w:rsid w:val="00536532"/>
    <w:rsid w:val="005403ED"/>
    <w:rsid w:val="005710C6"/>
    <w:rsid w:val="0062282E"/>
    <w:rsid w:val="006B26B7"/>
    <w:rsid w:val="006E6934"/>
    <w:rsid w:val="006F71D2"/>
    <w:rsid w:val="00713EA7"/>
    <w:rsid w:val="00736C42"/>
    <w:rsid w:val="007A1011"/>
    <w:rsid w:val="007C476C"/>
    <w:rsid w:val="00811331"/>
    <w:rsid w:val="008207CA"/>
    <w:rsid w:val="00866CCA"/>
    <w:rsid w:val="008D4AF1"/>
    <w:rsid w:val="008F322A"/>
    <w:rsid w:val="00974975"/>
    <w:rsid w:val="00981A4E"/>
    <w:rsid w:val="009E3E9C"/>
    <w:rsid w:val="00A77FB4"/>
    <w:rsid w:val="00A80A23"/>
    <w:rsid w:val="00AA73B2"/>
    <w:rsid w:val="00AC1861"/>
    <w:rsid w:val="00AC53C5"/>
    <w:rsid w:val="00B04304"/>
    <w:rsid w:val="00B055EF"/>
    <w:rsid w:val="00B21DE7"/>
    <w:rsid w:val="00B34213"/>
    <w:rsid w:val="00B74C98"/>
    <w:rsid w:val="00B8257D"/>
    <w:rsid w:val="00B95381"/>
    <w:rsid w:val="00B97B1D"/>
    <w:rsid w:val="00BA2664"/>
    <w:rsid w:val="00BD6DEF"/>
    <w:rsid w:val="00C12699"/>
    <w:rsid w:val="00C61736"/>
    <w:rsid w:val="00CE482D"/>
    <w:rsid w:val="00D0280C"/>
    <w:rsid w:val="00D03461"/>
    <w:rsid w:val="00D5637A"/>
    <w:rsid w:val="00D57C0F"/>
    <w:rsid w:val="00D630CC"/>
    <w:rsid w:val="00E61794"/>
    <w:rsid w:val="00E617E9"/>
    <w:rsid w:val="00E85653"/>
    <w:rsid w:val="00E94A7D"/>
    <w:rsid w:val="00ED116B"/>
    <w:rsid w:val="00ED5026"/>
    <w:rsid w:val="00F05E0E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9335F"/>
  <w15:chartTrackingRefBased/>
  <w15:docId w15:val="{4060D34F-04B9-FB43-8EE3-416B1F1A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7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7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9</cp:revision>
  <dcterms:created xsi:type="dcterms:W3CDTF">2020-07-09T17:23:00Z</dcterms:created>
  <dcterms:modified xsi:type="dcterms:W3CDTF">2020-11-26T17:12:00Z</dcterms:modified>
</cp:coreProperties>
</file>